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0B8DA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S1. Extended multivariable logistic regression model for excellent outcome (mRS 0–1) at 90 days.</w:t>
      </w:r>
    </w:p>
    <w:tbl>
      <w:tblPr>
        <w:tblStyle w:val="2"/>
        <w:tblW w:w="0" w:type="auto"/>
        <w:jc w:val="center"/>
        <w:tblCellSpacing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69"/>
        <w:gridCol w:w="900"/>
        <w:gridCol w:w="895"/>
        <w:gridCol w:w="815"/>
        <w:gridCol w:w="1406"/>
        <w:gridCol w:w="816"/>
      </w:tblGrid>
      <w:tr w14:paraId="0C0EBD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835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43A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051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B4B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2E7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95% CI 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616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 w14:paraId="65C09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2D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Exposure Variable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FAC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C7B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4D9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5A0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08D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6BBE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299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0" w:name="OLE_LINK1" w:colFirst="3" w:colLast="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ECF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3B8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45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DAC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405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9EB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1" w:name="OLE_LINK7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57</w:t>
            </w:r>
            <w:bookmarkEnd w:id="1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  <w:bookmarkStart w:id="2" w:name="OLE_LINK8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867</w:t>
            </w:r>
            <w:bookmarkEnd w:id="2"/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A42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9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</w:tr>
      <w:tr w14:paraId="2D577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5A0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W vs NW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05C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49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250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23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5C1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1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BD7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3" w:name="OLE_LINK9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94</w:t>
            </w:r>
            <w:bookmarkEnd w:id="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  <w:bookmarkStart w:id="4" w:name="OLE_LINK10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45</w:t>
            </w:r>
            <w:bookmarkEnd w:id="4"/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395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7*</w:t>
            </w:r>
          </w:p>
        </w:tc>
      </w:tr>
      <w:bookmarkEnd w:id="0"/>
      <w:tr w14:paraId="01227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FC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Other Lipid Profile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A76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248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5FB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58F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87F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57E3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7B7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ho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F7A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46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DAF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8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330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57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97F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02–1.66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CE9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35</w:t>
            </w:r>
          </w:p>
        </w:tc>
      </w:tr>
      <w:tr w14:paraId="228153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CAC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DL-C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C7B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01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AD0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54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DBC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6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46B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87–1.09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C67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98</w:t>
            </w:r>
          </w:p>
        </w:tc>
      </w:tr>
      <w:tr w14:paraId="0C80D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FEF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DL-C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218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126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F3C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9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4E4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5" w:name="OLE_LINK6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82</w:t>
            </w:r>
            <w:bookmarkEnd w:id="5"/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53C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07–1.28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166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11</w:t>
            </w:r>
          </w:p>
        </w:tc>
      </w:tr>
      <w:tr w14:paraId="71530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6C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Demographics and Severity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3B7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D79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592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26A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257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10E2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DC6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2AD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02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3F0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611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6" w:name="OLE_LINK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75</w:t>
            </w:r>
            <w:bookmarkEnd w:id="6"/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3DC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7" w:name="OLE_LINK1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6</w:t>
            </w:r>
            <w:bookmarkEnd w:id="7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  <w:bookmarkStart w:id="8" w:name="OLE_LINK14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5</w:t>
            </w:r>
            <w:bookmarkEnd w:id="8"/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9E9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2*</w:t>
            </w:r>
          </w:p>
        </w:tc>
      </w:tr>
      <w:tr w14:paraId="11514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921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9" w:name="OLE_LINK20" w:colFirst="3" w:colLast="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Male 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549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61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9AF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4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6D4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434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AF8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8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33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CCE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45</w:t>
            </w:r>
          </w:p>
        </w:tc>
      </w:tr>
      <w:tr w14:paraId="6B1F0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A03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IHS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2B9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25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C90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9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BE5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10" w:name="OLE_LINK2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76</w:t>
            </w:r>
            <w:bookmarkEnd w:id="10"/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204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11" w:name="OLE_LINK11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33</w:t>
            </w:r>
            <w:bookmarkEnd w:id="11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  <w:bookmarkStart w:id="12" w:name="OLE_LINK12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21</w:t>
            </w:r>
            <w:bookmarkEnd w:id="12"/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F26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&lt;0.001*</w:t>
            </w:r>
          </w:p>
        </w:tc>
      </w:tr>
      <w:tr w14:paraId="2D3D6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4F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etabolic and Nutritional Marker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715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019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446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AE8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355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bookmarkEnd w:id="9"/>
      <w:tr w14:paraId="382B2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E8A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13" w:name="OLE_LINK25" w:colFirst="3" w:colLast="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andom glucos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567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026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423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3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149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14" w:name="OLE_LINK4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75</w:t>
            </w:r>
            <w:bookmarkEnd w:id="14"/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449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07–1.0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344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83</w:t>
            </w:r>
          </w:p>
        </w:tc>
      </w:tr>
      <w:tr w14:paraId="693127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98B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lbumi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13D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012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A04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D79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15" w:name="OLE_LINK5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8</w:t>
            </w:r>
            <w:bookmarkEnd w:id="15"/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21A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1–1.02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031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59</w:t>
            </w:r>
          </w:p>
        </w:tc>
      </w:tr>
      <w:tr w14:paraId="45438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DD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reatment Strategy 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8C1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17E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B14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0CD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162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75</w:t>
            </w:r>
          </w:p>
        </w:tc>
      </w:tr>
      <w:tr w14:paraId="0806D2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D7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IVT vs. Med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EEF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3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774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3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4B5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396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E9D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75–2.2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3A2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62</w:t>
            </w:r>
          </w:p>
        </w:tc>
      </w:tr>
      <w:tr w14:paraId="58230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81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T vs. Med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C66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5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3B7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7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338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576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1E7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51–3.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222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29</w:t>
            </w:r>
          </w:p>
        </w:tc>
      </w:tr>
      <w:tr w14:paraId="77189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8F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OAST Subtyp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4B7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EEB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367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7E9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66D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67</w:t>
            </w:r>
          </w:p>
        </w:tc>
      </w:tr>
      <w:tr w14:paraId="5F9B6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8E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AA vs. SU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653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BE2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49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9DB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935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411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46–8.39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625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78</w:t>
            </w:r>
          </w:p>
        </w:tc>
      </w:tr>
      <w:tr w14:paraId="390BB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8C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16" w:name="OLE_LINK24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E vs. SU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383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2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1F9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2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886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784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DE5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50–14.07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7F5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6</w:t>
            </w:r>
          </w:p>
        </w:tc>
      </w:tr>
      <w:tr w14:paraId="464F2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9E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AO vs. SU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B3D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1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EC9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40F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044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85F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44–9.42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CFE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59</w:t>
            </w:r>
          </w:p>
        </w:tc>
      </w:tr>
      <w:tr w14:paraId="564ED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E5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OC vs. SU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CB6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B0D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76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02D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45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C23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88–5.81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988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6</w:t>
            </w:r>
          </w:p>
        </w:tc>
      </w:tr>
      <w:tr w14:paraId="4CC6F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11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edical History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6AB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3F0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556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489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0B4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E777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5E9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6F2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9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CD0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46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32B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09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ABC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6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1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7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873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99</w:t>
            </w:r>
          </w:p>
        </w:tc>
      </w:tr>
      <w:tr w14:paraId="1E931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E72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abetes mellitu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393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27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57E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74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1BB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9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0FE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1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2FD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55</w:t>
            </w:r>
          </w:p>
        </w:tc>
      </w:tr>
      <w:tr w14:paraId="47767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AC7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urrent/ever smoking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34E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29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324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54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8F8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95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1B6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30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1A1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67</w:t>
            </w:r>
          </w:p>
        </w:tc>
      </w:tr>
      <w:tr w14:paraId="3DAA4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9C0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trial fibrillatio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D45F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01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998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03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5BD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06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597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43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0AE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03</w:t>
            </w:r>
          </w:p>
        </w:tc>
      </w:tr>
      <w:bookmarkEnd w:id="13"/>
      <w:bookmarkEnd w:id="16"/>
    </w:tbl>
    <w:p w14:paraId="4DF17EA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NW, normal weight; OW, overweight or obesity; TG, triglycerides; Cho, total cholesterol; HDL-C, high-density lipoprotein cholesterol; LDL-C, low-density lipoprotein cholesterol; NIHSS, National Institutes of Health Stroke Scale; IVT, intravenous thrombolysis; MT, mechanical thrombectomy; Med, standard medical treatment;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bookmarkStart w:id="17" w:name="_GoBack"/>
      <w:bookmarkEnd w:id="17"/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TOAST, Trial of Org 10172 in Acute Stroke Treatment; LAA, large-artery atherosclerosis; CE, cardioembolism; SAO, small-artery occlusion; OC, other determined etiology; SUE, stroke of undetermined etiology; OR, odds ratio; CI, confidence interval.</w:t>
      </w:r>
    </w:p>
    <w:p w14:paraId="3B74CFD4">
      <w:pP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Notes: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Results are derived from an extended multivariable logistic regression model for 90-day excellent outcome (mRS 0–1), including 571 patients. Continuous variables are modeled as per 1-unit increase: age (1 year), NIHSS (1 point), random glucose (1 mmol/L), albumin (1 g/L), and all lipid parameters (1 mmol/L). For categorical variables, the reference groups are as follows: normal weight (for BMI categories), standard medical therapy (for treatment strategy), and SUE (for TOAST subtypes). Binary history variables (hypertension, diabetes mellitus, current/ever smoking, and atrial fibrillation) are compared as yes vs. no. Overweight or obesity (OW) is defined as BMI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24.0 kg/m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according to Chinese criteria. *p &lt; 0.05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432AC9"/>
    <w:rsid w:val="0BD807DD"/>
    <w:rsid w:val="1C432AC9"/>
    <w:rsid w:val="229C5ED6"/>
    <w:rsid w:val="23DE3263"/>
    <w:rsid w:val="246053F4"/>
    <w:rsid w:val="282A2EFA"/>
    <w:rsid w:val="2913307B"/>
    <w:rsid w:val="30C507BA"/>
    <w:rsid w:val="31D518B2"/>
    <w:rsid w:val="323F5A57"/>
    <w:rsid w:val="352A38F1"/>
    <w:rsid w:val="45BB1D97"/>
    <w:rsid w:val="45CB146F"/>
    <w:rsid w:val="4CCB0881"/>
    <w:rsid w:val="53912714"/>
    <w:rsid w:val="569810BA"/>
    <w:rsid w:val="58F60569"/>
    <w:rsid w:val="6C353187"/>
    <w:rsid w:val="7E9A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上海分公司</Company>
  <Pages>2</Pages>
  <Words>0</Words>
  <Characters>0</Characters>
  <Lines>0</Lines>
  <Paragraphs>0</Paragraphs>
  <TotalTime>188</TotalTime>
  <ScaleCrop>false</ScaleCrop>
  <LinksUpToDate>false</LinksUpToDate>
  <CharactersWithSpaces>0</CharactersWithSpaces>
  <Application>WPS Office_12.8.2.18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6:27:00Z</dcterms:created>
  <dc:creator>lance</dc:creator>
  <cp:lastModifiedBy>lance</cp:lastModifiedBy>
  <dcterms:modified xsi:type="dcterms:W3CDTF">2026-03-10T01:0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8205</vt:lpwstr>
  </property>
  <property fmtid="{D5CDD505-2E9C-101B-9397-08002B2CF9AE}" pid="3" name="ICV">
    <vt:lpwstr>E2FFDA49C98D4DDCB66BF34C51D6E9B4_13</vt:lpwstr>
  </property>
</Properties>
</file>